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0AD3A" w14:textId="47B1AB14" w:rsidR="00F57451" w:rsidRPr="00A72F09" w:rsidRDefault="00F57451" w:rsidP="00F57451">
      <w:pPr>
        <w:spacing w:after="0" w:line="480" w:lineRule="auto"/>
        <w:jc w:val="both"/>
        <w:rPr>
          <w:color w:val="000000"/>
          <w:szCs w:val="24"/>
          <w:lang w:val="en-GB"/>
        </w:rPr>
      </w:pPr>
      <w:r w:rsidRPr="00A72F09">
        <w:rPr>
          <w:color w:val="000000"/>
          <w:szCs w:val="24"/>
          <w:lang w:val="en-GB"/>
        </w:rPr>
        <w:t>Format: .doc</w:t>
      </w:r>
    </w:p>
    <w:p w14:paraId="599265DB" w14:textId="76BB603E" w:rsidR="00F57451" w:rsidRPr="00A72F09" w:rsidRDefault="00F57451" w:rsidP="00F57451">
      <w:pPr>
        <w:spacing w:after="0" w:line="480" w:lineRule="auto"/>
        <w:jc w:val="both"/>
        <w:rPr>
          <w:color w:val="000000"/>
          <w:szCs w:val="24"/>
          <w:lang w:val="en-GB"/>
        </w:rPr>
      </w:pPr>
      <w:r w:rsidRPr="00A72F09">
        <w:rPr>
          <w:color w:val="000000"/>
          <w:szCs w:val="24"/>
          <w:lang w:val="en-GB"/>
        </w:rPr>
        <w:t xml:space="preserve">Title: </w:t>
      </w:r>
      <w:r w:rsidRPr="00F57451">
        <w:rPr>
          <w:color w:val="000000"/>
          <w:szCs w:val="24"/>
          <w:lang w:val="en-GB"/>
        </w:rPr>
        <w:t>Breeding values: Pearson’s correlations and percentages of coincident animals (within and between traits</w:t>
      </w:r>
      <w:r w:rsidR="007A494E">
        <w:rPr>
          <w:color w:val="000000"/>
          <w:szCs w:val="24"/>
          <w:lang w:val="en-GB"/>
        </w:rPr>
        <w:t>).</w:t>
      </w:r>
    </w:p>
    <w:p w14:paraId="605A6FF4" w14:textId="6F7585DF" w:rsidR="00F57451" w:rsidRPr="00A72F09" w:rsidRDefault="00F57451" w:rsidP="00F57451">
      <w:pPr>
        <w:spacing w:after="0" w:line="480" w:lineRule="auto"/>
        <w:jc w:val="both"/>
        <w:rPr>
          <w:color w:val="000000"/>
          <w:szCs w:val="24"/>
          <w:lang w:val="en-GB"/>
        </w:rPr>
      </w:pPr>
      <w:r w:rsidRPr="00A72F09">
        <w:rPr>
          <w:color w:val="000000"/>
          <w:szCs w:val="24"/>
          <w:lang w:val="en-GB"/>
        </w:rPr>
        <w:t>Description:</w:t>
      </w:r>
      <w:r>
        <w:rPr>
          <w:color w:val="000000"/>
          <w:szCs w:val="24"/>
          <w:lang w:val="en-GB"/>
        </w:rPr>
        <w:t xml:space="preserve"> </w:t>
      </w:r>
      <w:r w:rsidRPr="00F57451">
        <w:rPr>
          <w:color w:val="000000"/>
          <w:szCs w:val="24"/>
          <w:lang w:val="en-GB"/>
        </w:rPr>
        <w:t>Above the diagonal: Pearson’s correlations ± SD between breeding values; on the diagonal: percentage of males/females animals in upper (lower) decile of breeding values in comparison with the reference population; under the diagonal: percentage of coincident animals in upper (lower) decile of breeding values. BV: Breeding value. Height of withers (</w:t>
      </w:r>
      <w:proofErr w:type="spellStart"/>
      <w:r w:rsidRPr="00F57451">
        <w:rPr>
          <w:color w:val="000000"/>
          <w:szCs w:val="24"/>
          <w:lang w:val="en-GB"/>
        </w:rPr>
        <w:t>HofW</w:t>
      </w:r>
      <w:proofErr w:type="spellEnd"/>
      <w:r w:rsidRPr="00F57451">
        <w:rPr>
          <w:color w:val="000000"/>
          <w:szCs w:val="24"/>
          <w:lang w:val="en-GB"/>
        </w:rPr>
        <w:t>); Height at withers (</w:t>
      </w:r>
      <w:proofErr w:type="spellStart"/>
      <w:r w:rsidRPr="00F57451">
        <w:rPr>
          <w:color w:val="000000"/>
          <w:szCs w:val="24"/>
          <w:lang w:val="en-GB"/>
        </w:rPr>
        <w:t>HatW</w:t>
      </w:r>
      <w:proofErr w:type="spellEnd"/>
      <w:r w:rsidRPr="00F57451">
        <w:rPr>
          <w:color w:val="000000"/>
          <w:szCs w:val="24"/>
          <w:lang w:val="en-GB"/>
        </w:rPr>
        <w:t>); Length of shoulder (</w:t>
      </w:r>
      <w:proofErr w:type="spellStart"/>
      <w:r w:rsidRPr="00F57451">
        <w:rPr>
          <w:color w:val="000000"/>
          <w:szCs w:val="24"/>
          <w:lang w:val="en-GB"/>
        </w:rPr>
        <w:t>LofS</w:t>
      </w:r>
      <w:proofErr w:type="spellEnd"/>
      <w:r w:rsidRPr="00F57451">
        <w:rPr>
          <w:color w:val="000000"/>
          <w:szCs w:val="24"/>
          <w:lang w:val="en-GB"/>
        </w:rPr>
        <w:t>); Scapular-ischial length (SIL); Knock knee (KK); Cresty neck (</w:t>
      </w:r>
      <w:proofErr w:type="spellStart"/>
      <w:r w:rsidRPr="00F57451">
        <w:rPr>
          <w:color w:val="000000"/>
          <w:szCs w:val="24"/>
          <w:lang w:val="en-GB"/>
        </w:rPr>
        <w:t>CrN</w:t>
      </w:r>
      <w:proofErr w:type="spellEnd"/>
      <w:r w:rsidRPr="00F57451">
        <w:rPr>
          <w:color w:val="000000"/>
          <w:szCs w:val="24"/>
          <w:lang w:val="en-GB"/>
        </w:rPr>
        <w:t xml:space="preserve">). </w:t>
      </w:r>
    </w:p>
    <w:p w14:paraId="32B2DBB6" w14:textId="0022F2A3" w:rsidR="00E95CD8" w:rsidRDefault="00E95CD8" w:rsidP="00E95CD8">
      <w:pPr>
        <w:spacing w:line="360" w:lineRule="auto"/>
        <w:jc w:val="both"/>
        <w:rPr>
          <w:szCs w:val="24"/>
          <w:lang w:val="en-GB"/>
        </w:rPr>
      </w:pPr>
    </w:p>
    <w:tbl>
      <w:tblPr>
        <w:tblW w:w="1069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693"/>
        <w:gridCol w:w="1539"/>
        <w:gridCol w:w="1539"/>
        <w:gridCol w:w="1539"/>
        <w:gridCol w:w="1422"/>
        <w:gridCol w:w="1539"/>
        <w:gridCol w:w="1422"/>
      </w:tblGrid>
      <w:tr w:rsidR="00E95CD8" w:rsidRPr="00C34D9C" w14:paraId="63E506CD" w14:textId="77777777" w:rsidTr="001A5245">
        <w:trPr>
          <w:trHeight w:val="601"/>
          <w:jc w:val="center"/>
        </w:trPr>
        <w:tc>
          <w:tcPr>
            <w:tcW w:w="1693" w:type="dxa"/>
            <w:tcBorders>
              <w:bottom w:val="single" w:sz="4" w:space="0" w:color="auto"/>
            </w:tcBorders>
          </w:tcPr>
          <w:p w14:paraId="12A39A34" w14:textId="77777777" w:rsidR="00E95CD8" w:rsidRPr="00C34D9C" w:rsidRDefault="00E95CD8" w:rsidP="001A5245">
            <w:pPr>
              <w:widowControl w:val="0"/>
              <w:spacing w:after="0" w:line="480" w:lineRule="auto"/>
              <w:rPr>
                <w:b/>
                <w:sz w:val="18"/>
                <w:szCs w:val="18"/>
                <w:lang w:val="en-GB" w:eastAsia="es-ES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295F8280" w14:textId="2343DF22" w:rsidR="00E95CD8" w:rsidRPr="00C34D9C" w:rsidRDefault="005E41FF" w:rsidP="001A5245">
            <w:pPr>
              <w:spacing w:after="0" w:line="48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bCs/>
                <w:color w:val="000000"/>
                <w:sz w:val="18"/>
                <w:szCs w:val="18"/>
              </w:rPr>
              <w:t>HofW</w:t>
            </w:r>
            <w:proofErr w:type="spellEnd"/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501E3886" w14:textId="43C354E4" w:rsidR="00E95CD8" w:rsidRPr="00C34D9C" w:rsidRDefault="005E41FF" w:rsidP="001A5245">
            <w:pPr>
              <w:spacing w:after="0" w:line="480" w:lineRule="auto"/>
              <w:jc w:val="center"/>
              <w:rPr>
                <w:b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bCs/>
                <w:color w:val="000000"/>
                <w:sz w:val="18"/>
                <w:szCs w:val="18"/>
              </w:rPr>
              <w:t>HatW</w:t>
            </w:r>
            <w:proofErr w:type="spellEnd"/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326B4638" w14:textId="0C814ACB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bCs/>
                <w:color w:val="000000"/>
                <w:sz w:val="18"/>
                <w:szCs w:val="18"/>
              </w:rPr>
              <w:t>LofS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5871AE81" w14:textId="5E86D676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bCs/>
                <w:color w:val="000000"/>
                <w:sz w:val="18"/>
                <w:szCs w:val="18"/>
              </w:rPr>
              <w:t>SIL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1C4074BD" w14:textId="6B346075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bCs/>
                <w:color w:val="000000"/>
                <w:sz w:val="18"/>
                <w:szCs w:val="18"/>
              </w:rPr>
              <w:t>KK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6FCB4362" w14:textId="73944354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bCs/>
                <w:color w:val="000000"/>
                <w:sz w:val="18"/>
                <w:szCs w:val="18"/>
              </w:rPr>
              <w:t>CrN</w:t>
            </w:r>
            <w:proofErr w:type="spellEnd"/>
          </w:p>
        </w:tc>
      </w:tr>
      <w:tr w:rsidR="00E95CD8" w:rsidRPr="00C34D9C" w14:paraId="036089DC" w14:textId="77777777" w:rsidTr="00C9788E">
        <w:trPr>
          <w:trHeight w:val="601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6442DE95" w14:textId="3D3C85A4" w:rsidR="00E95CD8" w:rsidRPr="00C34D9C" w:rsidRDefault="005E41FF" w:rsidP="001A5245">
            <w:pPr>
              <w:widowControl w:val="0"/>
              <w:spacing w:after="0" w:line="480" w:lineRule="auto"/>
              <w:jc w:val="center"/>
              <w:rPr>
                <w:b/>
                <w:color w:val="FF0000"/>
                <w:sz w:val="18"/>
                <w:szCs w:val="18"/>
                <w:lang w:val="en-GB"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</w:t>
            </w:r>
            <w:r w:rsidR="00E95CD8" w:rsidRPr="00C34D9C">
              <w:rPr>
                <w:b/>
                <w:sz w:val="18"/>
                <w:szCs w:val="18"/>
                <w:lang w:eastAsia="es-ES"/>
              </w:rPr>
              <w:t>_HofW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vAlign w:val="center"/>
          </w:tcPr>
          <w:p w14:paraId="7461DA7C" w14:textId="3A8314CA" w:rsidR="00E95CD8" w:rsidRPr="00C34D9C" w:rsidRDefault="00E95CD8" w:rsidP="001A5245">
            <w:pPr>
              <w:spacing w:after="0" w:line="240" w:lineRule="auto"/>
              <w:jc w:val="center"/>
              <w:rPr>
                <w:bCs/>
                <w:i/>
                <w:iCs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="00A35316" w:rsidRPr="00C34D9C">
              <w:rPr>
                <w:bCs/>
                <w:i/>
                <w:iCs/>
                <w:sz w:val="18"/>
                <w:szCs w:val="18"/>
                <w:lang w:eastAsia="es-ES"/>
              </w:rPr>
              <w:t>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7%/9.</w:t>
            </w:r>
            <w:r w:rsidR="00A35316" w:rsidRPr="00C34D9C">
              <w:rPr>
                <w:bCs/>
                <w:i/>
                <w:iCs/>
                <w:sz w:val="18"/>
                <w:szCs w:val="18"/>
                <w:lang w:eastAsia="es-ES"/>
              </w:rPr>
              <w:t>7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</w:t>
            </w:r>
          </w:p>
          <w:p w14:paraId="6907B783" w14:textId="2757267E" w:rsidR="009B50A2" w:rsidRPr="00C34D9C" w:rsidRDefault="00E95CD8" w:rsidP="00BD3DB5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(11.</w:t>
            </w:r>
            <w:r w:rsidR="00A35316" w:rsidRPr="00C34D9C">
              <w:rPr>
                <w:bCs/>
                <w:i/>
                <w:iCs/>
                <w:sz w:val="18"/>
                <w:szCs w:val="18"/>
                <w:lang w:eastAsia="es-ES"/>
              </w:rPr>
              <w:t>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9.</w:t>
            </w:r>
            <w:r w:rsidR="00A35316" w:rsidRPr="00C34D9C">
              <w:rPr>
                <w:bCs/>
                <w:i/>
                <w:iCs/>
                <w:sz w:val="18"/>
                <w:szCs w:val="18"/>
                <w:lang w:eastAsia="es-ES"/>
              </w:rPr>
              <w:t>5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68180F27" w14:textId="6CA4029C" w:rsidR="00E95CD8" w:rsidRPr="00C34D9C" w:rsidRDefault="00E95CD8" w:rsidP="001A5245">
            <w:pPr>
              <w:spacing w:after="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B462EC" w:rsidRPr="00C34D9C">
              <w:rPr>
                <w:sz w:val="18"/>
                <w:szCs w:val="18"/>
                <w:lang w:eastAsia="es-ES"/>
              </w:rPr>
              <w:t>165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B462EC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7E0A40F4" w14:textId="3107AA66" w:rsidR="00E95CD8" w:rsidRPr="00C34D9C" w:rsidRDefault="00E95CD8" w:rsidP="001A5245">
            <w:pPr>
              <w:spacing w:after="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B462EC" w:rsidRPr="00C34D9C">
              <w:rPr>
                <w:sz w:val="18"/>
                <w:szCs w:val="18"/>
                <w:lang w:eastAsia="es-ES"/>
              </w:rPr>
              <w:t>090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B462EC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14:paraId="6A6ABF28" w14:textId="25BAAD95" w:rsidR="00E95CD8" w:rsidRPr="00C34D9C" w:rsidRDefault="00E95CD8" w:rsidP="001A5245">
            <w:pPr>
              <w:spacing w:after="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B462EC" w:rsidRPr="00C34D9C">
              <w:rPr>
                <w:sz w:val="18"/>
                <w:szCs w:val="18"/>
                <w:lang w:eastAsia="es-ES"/>
              </w:rPr>
              <w:t>009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B462EC" w:rsidRPr="00C34D9C">
              <w:rPr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1C345EBD" w14:textId="0837C1A0" w:rsidR="00E95CD8" w:rsidRPr="00C34D9C" w:rsidRDefault="00E95CD8" w:rsidP="001A5245">
            <w:pPr>
              <w:spacing w:after="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4D9C">
              <w:rPr>
                <w:sz w:val="18"/>
                <w:szCs w:val="18"/>
                <w:lang w:eastAsia="es-ES"/>
              </w:rPr>
              <w:t>-0.0</w:t>
            </w:r>
            <w:r w:rsidR="000F32E7" w:rsidRPr="00C34D9C">
              <w:rPr>
                <w:sz w:val="18"/>
                <w:szCs w:val="18"/>
                <w:lang w:eastAsia="es-ES"/>
              </w:rPr>
              <w:t>79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0F32E7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14:paraId="20234025" w14:textId="5C1FCCC9" w:rsidR="00E95CD8" w:rsidRPr="00C34D9C" w:rsidRDefault="00E95CD8" w:rsidP="001A5245">
            <w:pPr>
              <w:spacing w:after="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4D9C">
              <w:rPr>
                <w:sz w:val="18"/>
                <w:szCs w:val="18"/>
                <w:lang w:eastAsia="es-ES"/>
              </w:rPr>
              <w:t>-0.</w:t>
            </w:r>
            <w:r w:rsidR="007D4A91" w:rsidRPr="00C34D9C">
              <w:rPr>
                <w:sz w:val="18"/>
                <w:szCs w:val="18"/>
                <w:lang w:eastAsia="es-ES"/>
              </w:rPr>
              <w:t>075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7D4A91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</w:tr>
      <w:tr w:rsidR="00E95CD8" w:rsidRPr="00C34D9C" w14:paraId="0B812D20" w14:textId="77777777" w:rsidTr="00C9788E">
        <w:trPr>
          <w:trHeight w:val="616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29957C2A" w14:textId="54CBD5C9" w:rsidR="00E95CD8" w:rsidRPr="00C34D9C" w:rsidRDefault="005E41FF" w:rsidP="001A5245">
            <w:pPr>
              <w:spacing w:after="0" w:line="480" w:lineRule="auto"/>
              <w:jc w:val="center"/>
              <w:rPr>
                <w:b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</w:t>
            </w:r>
            <w:r w:rsidR="00E95CD8" w:rsidRPr="00C34D9C">
              <w:rPr>
                <w:b/>
                <w:sz w:val="18"/>
                <w:szCs w:val="18"/>
                <w:lang w:eastAsia="es-ES"/>
              </w:rPr>
              <w:t>_HatW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66C9166C" w14:textId="7FCFB094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2</w:t>
            </w:r>
            <w:r w:rsidR="003B4C9A" w:rsidRPr="00C34D9C">
              <w:rPr>
                <w:sz w:val="18"/>
                <w:szCs w:val="18"/>
                <w:lang w:eastAsia="es-ES"/>
              </w:rPr>
              <w:t>9</w:t>
            </w:r>
            <w:r w:rsidRPr="00C34D9C">
              <w:rPr>
                <w:sz w:val="18"/>
                <w:szCs w:val="18"/>
                <w:lang w:eastAsia="es-ES"/>
              </w:rPr>
              <w:t>%</w:t>
            </w:r>
          </w:p>
          <w:p w14:paraId="4B6E0BCB" w14:textId="3F193568" w:rsidR="001468A3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1A47E2" w:rsidRPr="00C34D9C">
              <w:rPr>
                <w:sz w:val="18"/>
                <w:szCs w:val="18"/>
                <w:lang w:eastAsia="es-ES"/>
              </w:rPr>
              <w:t>32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74D6D" w14:textId="77777777" w:rsidR="00E95CD8" w:rsidRPr="00C34D9C" w:rsidRDefault="00E95CD8" w:rsidP="001A5245">
            <w:pPr>
              <w:spacing w:after="0" w:line="240" w:lineRule="auto"/>
              <w:jc w:val="center"/>
              <w:rPr>
                <w:bCs/>
                <w:i/>
                <w:iCs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10.8%/9.6%</w:t>
            </w:r>
          </w:p>
          <w:p w14:paraId="13F230E8" w14:textId="001E595E" w:rsidR="009B50A2" w:rsidRPr="00C34D9C" w:rsidRDefault="00E95CD8" w:rsidP="00BD3DB5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(1</w:t>
            </w:r>
            <w:r w:rsidR="00873CB4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873CB4" w:rsidRPr="00C34D9C">
              <w:rPr>
                <w:bCs/>
                <w:i/>
                <w:iCs/>
                <w:sz w:val="18"/>
                <w:szCs w:val="18"/>
                <w:lang w:eastAsia="es-ES"/>
              </w:rPr>
              <w:t>7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</w:t>
            </w:r>
            <w:r w:rsidR="00F1628C" w:rsidRPr="00C34D9C">
              <w:rPr>
                <w:bCs/>
                <w:i/>
                <w:iCs/>
                <w:sz w:val="18"/>
                <w:szCs w:val="18"/>
                <w:lang w:eastAsia="es-ES"/>
              </w:rPr>
              <w:t>9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F1628C" w:rsidRPr="00C34D9C">
              <w:rPr>
                <w:bCs/>
                <w:i/>
                <w:iCs/>
                <w:sz w:val="18"/>
                <w:szCs w:val="18"/>
                <w:lang w:eastAsia="es-ES"/>
              </w:rPr>
              <w:t>2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4D4AF3BF" w14:textId="6D426F42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B462EC" w:rsidRPr="00C34D9C">
              <w:rPr>
                <w:sz w:val="18"/>
                <w:szCs w:val="18"/>
                <w:lang w:eastAsia="es-ES"/>
              </w:rPr>
              <w:t>540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B462EC" w:rsidRPr="00C34D9C">
              <w:rPr>
                <w:sz w:val="18"/>
                <w:szCs w:val="18"/>
                <w:lang w:eastAsia="es-ES"/>
              </w:rPr>
              <w:t>2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4F75BA75" w14:textId="6204B44D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B462EC" w:rsidRPr="00C34D9C">
              <w:rPr>
                <w:sz w:val="18"/>
                <w:szCs w:val="18"/>
                <w:lang w:eastAsia="es-ES"/>
              </w:rPr>
              <w:t>490</w:t>
            </w:r>
            <w:r w:rsidRPr="00C34D9C">
              <w:rPr>
                <w:sz w:val="18"/>
                <w:szCs w:val="18"/>
                <w:lang w:eastAsia="es-ES"/>
              </w:rPr>
              <w:t>±0.0</w:t>
            </w:r>
            <w:r w:rsidR="00B462EC" w:rsidRPr="00C34D9C">
              <w:rPr>
                <w:sz w:val="18"/>
                <w:szCs w:val="18"/>
                <w:lang w:eastAsia="es-ES"/>
              </w:rPr>
              <w:t>12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727EECB3" w14:textId="3BD55DF5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0F32E7" w:rsidRPr="00C34D9C">
              <w:rPr>
                <w:sz w:val="18"/>
                <w:szCs w:val="18"/>
                <w:lang w:eastAsia="es-ES"/>
              </w:rPr>
              <w:t>105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0F32E7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0A4B72D6" w14:textId="73FD171D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-0.</w:t>
            </w:r>
            <w:r w:rsidR="007D4A91" w:rsidRPr="00C34D9C">
              <w:rPr>
                <w:sz w:val="18"/>
                <w:szCs w:val="18"/>
                <w:lang w:eastAsia="es-ES"/>
              </w:rPr>
              <w:t>059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7D4A91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</w:tr>
      <w:tr w:rsidR="00E95CD8" w:rsidRPr="00C34D9C" w14:paraId="11FEBBCB" w14:textId="77777777" w:rsidTr="00C9788E">
        <w:trPr>
          <w:trHeight w:val="601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75ACCCA2" w14:textId="7AC12BD3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sz w:val="18"/>
                <w:szCs w:val="18"/>
                <w:lang w:eastAsia="es-ES"/>
              </w:rPr>
              <w:t>LofS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013362E8" w14:textId="7BDF9D0F" w:rsidR="00E95CD8" w:rsidRPr="00C34D9C" w:rsidRDefault="003B4C9A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21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2B662218" w14:textId="5C8E7013" w:rsidR="001468A3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3</w:t>
            </w:r>
            <w:r w:rsidR="000B33C5" w:rsidRPr="00C34D9C">
              <w:rPr>
                <w:sz w:val="18"/>
                <w:szCs w:val="18"/>
                <w:lang w:eastAsia="es-ES"/>
              </w:rPr>
              <w:t>0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0836B4F6" w14:textId="34D99614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44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35C8EFDC" w14:textId="297B5CF0" w:rsidR="002F4CBC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1E3487" w:rsidRPr="00C34D9C">
              <w:rPr>
                <w:sz w:val="18"/>
                <w:szCs w:val="18"/>
                <w:lang w:eastAsia="es-ES"/>
              </w:rPr>
              <w:t>53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6ACBD" w14:textId="6A26E49B" w:rsidR="00E95CD8" w:rsidRPr="00C34D9C" w:rsidRDefault="00E95CD8" w:rsidP="001A5245">
            <w:pPr>
              <w:spacing w:after="0" w:line="240" w:lineRule="auto"/>
              <w:jc w:val="center"/>
              <w:rPr>
                <w:bCs/>
                <w:i/>
                <w:iCs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="00873CB4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873CB4" w:rsidRPr="00C34D9C">
              <w:rPr>
                <w:bCs/>
                <w:i/>
                <w:iCs/>
                <w:sz w:val="18"/>
                <w:szCs w:val="18"/>
                <w:lang w:eastAsia="es-ES"/>
              </w:rPr>
              <w:t>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</w:t>
            </w:r>
            <w:r w:rsidR="00E04301" w:rsidRPr="00C34D9C">
              <w:rPr>
                <w:bCs/>
                <w:i/>
                <w:iCs/>
                <w:sz w:val="18"/>
                <w:szCs w:val="18"/>
                <w:lang w:eastAsia="es-ES"/>
              </w:rPr>
              <w:t>9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E04301" w:rsidRPr="00C34D9C">
              <w:rPr>
                <w:bCs/>
                <w:i/>
                <w:iCs/>
                <w:sz w:val="18"/>
                <w:szCs w:val="18"/>
                <w:lang w:eastAsia="es-ES"/>
              </w:rPr>
              <w:t>5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</w:t>
            </w:r>
          </w:p>
          <w:p w14:paraId="2D3DC0B4" w14:textId="40AB2103" w:rsidR="002E07B7" w:rsidRPr="00C34D9C" w:rsidRDefault="00E95CD8" w:rsidP="00BD3DB5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(1</w:t>
            </w:r>
            <w:r w:rsidR="00873CB4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873CB4" w:rsidRPr="00C34D9C">
              <w:rPr>
                <w:bCs/>
                <w:i/>
                <w:iCs/>
                <w:sz w:val="18"/>
                <w:szCs w:val="18"/>
                <w:lang w:eastAsia="es-ES"/>
              </w:rPr>
              <w:t>9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9.</w:t>
            </w:r>
            <w:r w:rsidR="00E04301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5167E8D" w14:textId="7F0DFBAE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B462EC" w:rsidRPr="00C34D9C">
              <w:rPr>
                <w:sz w:val="18"/>
                <w:szCs w:val="18"/>
                <w:lang w:eastAsia="es-ES"/>
              </w:rPr>
              <w:t>340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B462EC" w:rsidRPr="00C34D9C">
              <w:rPr>
                <w:sz w:val="18"/>
                <w:szCs w:val="18"/>
                <w:lang w:eastAsia="es-ES"/>
              </w:rPr>
              <w:t>3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3B01B3CD" w14:textId="41F251E8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0F32E7" w:rsidRPr="00C34D9C">
              <w:rPr>
                <w:sz w:val="18"/>
                <w:szCs w:val="18"/>
                <w:lang w:eastAsia="es-ES"/>
              </w:rPr>
              <w:t>128</w:t>
            </w:r>
            <w:r w:rsidRPr="00C34D9C">
              <w:rPr>
                <w:sz w:val="18"/>
                <w:szCs w:val="18"/>
                <w:lang w:eastAsia="es-ES"/>
              </w:rPr>
              <w:t>±0.014*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4B5B8B60" w14:textId="173856FF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08</w:t>
            </w:r>
            <w:r w:rsidR="007D4A91" w:rsidRPr="00C34D9C">
              <w:rPr>
                <w:sz w:val="18"/>
                <w:szCs w:val="18"/>
                <w:lang w:eastAsia="es-ES"/>
              </w:rPr>
              <w:t>9</w:t>
            </w:r>
            <w:r w:rsidRPr="00C34D9C">
              <w:rPr>
                <w:sz w:val="18"/>
                <w:szCs w:val="18"/>
                <w:lang w:eastAsia="es-ES"/>
              </w:rPr>
              <w:t>±0.014*</w:t>
            </w:r>
          </w:p>
        </w:tc>
      </w:tr>
      <w:tr w:rsidR="00E95CD8" w:rsidRPr="00C34D9C" w14:paraId="6C419C4C" w14:textId="77777777" w:rsidTr="00C9788E">
        <w:trPr>
          <w:trHeight w:val="616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74770D05" w14:textId="72F62368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/>
                <w:sz w:val="18"/>
                <w:szCs w:val="18"/>
                <w:lang w:eastAsia="es-ES"/>
              </w:rPr>
              <w:t>BV</w:t>
            </w:r>
            <w:r w:rsidR="00E95CD8" w:rsidRPr="00C34D9C">
              <w:rPr>
                <w:b/>
                <w:sz w:val="18"/>
                <w:szCs w:val="18"/>
                <w:lang w:eastAsia="es-ES"/>
              </w:rPr>
              <w:t>_SIL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163B7473" w14:textId="31342D04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2</w:t>
            </w:r>
            <w:r w:rsidR="003B4C9A" w:rsidRPr="00C34D9C">
              <w:rPr>
                <w:sz w:val="18"/>
                <w:szCs w:val="18"/>
                <w:lang w:eastAsia="es-ES"/>
              </w:rPr>
              <w:t>1</w:t>
            </w:r>
            <w:r w:rsidRPr="00C34D9C">
              <w:rPr>
                <w:sz w:val="18"/>
                <w:szCs w:val="18"/>
                <w:lang w:eastAsia="es-ES"/>
              </w:rPr>
              <w:t>%</w:t>
            </w:r>
          </w:p>
          <w:p w14:paraId="01EF2E88" w14:textId="00F6657B" w:rsidR="001468A3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9E17CA" w:rsidRPr="00C34D9C">
              <w:rPr>
                <w:sz w:val="18"/>
                <w:szCs w:val="18"/>
                <w:lang w:eastAsia="es-ES"/>
              </w:rPr>
              <w:t>12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4FD8C736" w14:textId="55E580C2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4</w:t>
            </w:r>
            <w:r w:rsidR="00E95CD8" w:rsidRPr="00C34D9C">
              <w:rPr>
                <w:sz w:val="18"/>
                <w:szCs w:val="18"/>
                <w:lang w:eastAsia="es-ES"/>
              </w:rPr>
              <w:t>8%</w:t>
            </w:r>
          </w:p>
          <w:p w14:paraId="4A5F381D" w14:textId="1A2C954B" w:rsidR="002F4CBC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1E3487" w:rsidRPr="00C34D9C">
              <w:rPr>
                <w:sz w:val="18"/>
                <w:szCs w:val="18"/>
                <w:lang w:eastAsia="es-ES"/>
              </w:rPr>
              <w:t>2</w:t>
            </w:r>
            <w:r w:rsidRPr="00C34D9C">
              <w:rPr>
                <w:sz w:val="18"/>
                <w:szCs w:val="18"/>
                <w:lang w:eastAsia="es-ES"/>
              </w:rPr>
              <w:t>6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41F884AE" w14:textId="0C386C8C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3</w:t>
            </w:r>
            <w:r w:rsidR="00E95CD8" w:rsidRPr="00C34D9C">
              <w:rPr>
                <w:sz w:val="18"/>
                <w:szCs w:val="18"/>
                <w:lang w:eastAsia="es-ES"/>
              </w:rPr>
              <w:t>9%</w:t>
            </w:r>
          </w:p>
          <w:p w14:paraId="7606E05F" w14:textId="24DCAC87" w:rsidR="00E61699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1E3487" w:rsidRPr="00C34D9C">
              <w:rPr>
                <w:sz w:val="18"/>
                <w:szCs w:val="18"/>
                <w:lang w:eastAsia="es-ES"/>
              </w:rPr>
              <w:t>23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AA290" w14:textId="35222027" w:rsidR="00E95CD8" w:rsidRPr="00C34D9C" w:rsidRDefault="00E95CD8" w:rsidP="001A5245">
            <w:pPr>
              <w:spacing w:after="0" w:line="240" w:lineRule="auto"/>
              <w:jc w:val="center"/>
              <w:rPr>
                <w:bCs/>
                <w:i/>
                <w:iCs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11.</w:t>
            </w:r>
            <w:r w:rsidR="001D3141" w:rsidRPr="00C34D9C">
              <w:rPr>
                <w:bCs/>
                <w:i/>
                <w:iCs/>
                <w:sz w:val="18"/>
                <w:szCs w:val="18"/>
                <w:lang w:eastAsia="es-ES"/>
              </w:rPr>
              <w:t>5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9.3%</w:t>
            </w:r>
          </w:p>
          <w:p w14:paraId="5E9B2023" w14:textId="00FD62C3" w:rsidR="00656979" w:rsidRPr="00C34D9C" w:rsidRDefault="00E95CD8" w:rsidP="00BD3DB5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(1</w:t>
            </w:r>
            <w:r w:rsidR="001D3141" w:rsidRPr="00C34D9C">
              <w:rPr>
                <w:bCs/>
                <w:i/>
                <w:iCs/>
                <w:sz w:val="18"/>
                <w:szCs w:val="18"/>
                <w:lang w:eastAsia="es-ES"/>
              </w:rPr>
              <w:t>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1D3141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</w:t>
            </w:r>
            <w:r w:rsidR="00D93B38" w:rsidRPr="00C34D9C">
              <w:rPr>
                <w:bCs/>
                <w:i/>
                <w:iCs/>
                <w:sz w:val="18"/>
                <w:szCs w:val="18"/>
                <w:lang w:eastAsia="es-ES"/>
              </w:rPr>
              <w:t>1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D93B38" w:rsidRPr="00C34D9C">
              <w:rPr>
                <w:bCs/>
                <w:i/>
                <w:iCs/>
                <w:sz w:val="18"/>
                <w:szCs w:val="18"/>
                <w:lang w:eastAsia="es-ES"/>
              </w:rPr>
              <w:t>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002CD6E8" w14:textId="5FB97420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-0.0</w:t>
            </w:r>
            <w:r w:rsidR="000F32E7" w:rsidRPr="00C34D9C">
              <w:rPr>
                <w:sz w:val="18"/>
                <w:szCs w:val="18"/>
                <w:lang w:eastAsia="es-ES"/>
              </w:rPr>
              <w:t>98</w:t>
            </w:r>
            <w:r w:rsidRPr="00C34D9C">
              <w:rPr>
                <w:sz w:val="18"/>
                <w:szCs w:val="18"/>
                <w:lang w:eastAsia="es-ES"/>
              </w:rPr>
              <w:t>±0.014</w:t>
            </w:r>
            <w:r w:rsidR="000F32E7" w:rsidRPr="00C34D9C">
              <w:rPr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533D2858" w14:textId="6A8B80EE" w:rsidR="00E95CD8" w:rsidRPr="00C34D9C" w:rsidRDefault="007D4A91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-</w:t>
            </w:r>
            <w:r w:rsidR="00E95CD8" w:rsidRPr="00C34D9C">
              <w:rPr>
                <w:sz w:val="18"/>
                <w:szCs w:val="18"/>
                <w:lang w:eastAsia="es-ES"/>
              </w:rPr>
              <w:t>0.</w:t>
            </w:r>
            <w:r w:rsidRPr="00C34D9C">
              <w:rPr>
                <w:sz w:val="18"/>
                <w:szCs w:val="18"/>
                <w:lang w:eastAsia="es-ES"/>
              </w:rPr>
              <w:t>133</w:t>
            </w:r>
            <w:r w:rsidR="00E95CD8" w:rsidRPr="00C34D9C">
              <w:rPr>
                <w:sz w:val="18"/>
                <w:szCs w:val="18"/>
                <w:lang w:eastAsia="es-ES"/>
              </w:rPr>
              <w:t>±0.01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</w:tr>
      <w:tr w:rsidR="00E95CD8" w:rsidRPr="00C34D9C" w14:paraId="308B0E9D" w14:textId="77777777" w:rsidTr="00C9788E">
        <w:trPr>
          <w:trHeight w:val="601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2C160027" w14:textId="48AEC99B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sz w:val="18"/>
                <w:szCs w:val="18"/>
                <w:lang w:eastAsia="es-ES"/>
              </w:rPr>
              <w:t>KK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6310AB69" w14:textId="4B9E5197" w:rsidR="00E95CD8" w:rsidRPr="00C34D9C" w:rsidRDefault="003B4C9A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2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118CD3C8" w14:textId="0E13EF2B" w:rsidR="001468A3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9E17CA" w:rsidRPr="00C34D9C">
              <w:rPr>
                <w:sz w:val="18"/>
                <w:szCs w:val="18"/>
                <w:lang w:eastAsia="es-ES"/>
              </w:rPr>
              <w:t>13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62A56410" w14:textId="1243FA27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</w:t>
            </w:r>
            <w:r w:rsidR="00541CC5" w:rsidRPr="00C34D9C">
              <w:rPr>
                <w:sz w:val="18"/>
                <w:szCs w:val="18"/>
                <w:lang w:eastAsia="es-ES"/>
              </w:rPr>
              <w:t>8</w:t>
            </w:r>
            <w:r w:rsidRPr="00C34D9C">
              <w:rPr>
                <w:sz w:val="18"/>
                <w:szCs w:val="18"/>
                <w:lang w:eastAsia="es-ES"/>
              </w:rPr>
              <w:t>%</w:t>
            </w:r>
          </w:p>
          <w:p w14:paraId="7DFCB3CB" w14:textId="5D4C57E2" w:rsidR="002F4CBC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2</w:t>
            </w:r>
            <w:r w:rsidR="001E3487" w:rsidRPr="00C34D9C">
              <w:rPr>
                <w:sz w:val="18"/>
                <w:szCs w:val="18"/>
                <w:lang w:eastAsia="es-ES"/>
              </w:rPr>
              <w:t>6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14:paraId="628A67DB" w14:textId="659E65AA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5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72BF3929" w14:textId="73B1F45D" w:rsidR="00705742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2</w:t>
            </w:r>
            <w:r w:rsidR="001E3487" w:rsidRPr="00C34D9C">
              <w:rPr>
                <w:sz w:val="18"/>
                <w:szCs w:val="18"/>
                <w:lang w:eastAsia="es-ES"/>
              </w:rPr>
              <w:t>9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2D00DCB9" w14:textId="15827D15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4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15205E61" w14:textId="33B76C3F" w:rsidR="002C4DF6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1E3487" w:rsidRPr="00C34D9C">
              <w:rPr>
                <w:sz w:val="18"/>
                <w:szCs w:val="18"/>
                <w:lang w:eastAsia="es-ES"/>
              </w:rPr>
              <w:t>9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1796C" w14:textId="3B9B6A0B" w:rsidR="00E95CD8" w:rsidRPr="00C34D9C" w:rsidRDefault="00E95CD8" w:rsidP="001A5245">
            <w:pPr>
              <w:spacing w:after="0" w:line="240" w:lineRule="auto"/>
              <w:jc w:val="center"/>
              <w:rPr>
                <w:bCs/>
                <w:i/>
                <w:iCs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11.0%/9.</w:t>
            </w:r>
            <w:r w:rsidR="004611CD" w:rsidRPr="00C34D9C">
              <w:rPr>
                <w:bCs/>
                <w:i/>
                <w:iCs/>
                <w:sz w:val="18"/>
                <w:szCs w:val="18"/>
                <w:lang w:eastAsia="es-ES"/>
              </w:rPr>
              <w:t>6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</w:t>
            </w:r>
          </w:p>
          <w:p w14:paraId="202BD0F8" w14:textId="2A6AEECC" w:rsidR="00D0400D" w:rsidRPr="00C34D9C" w:rsidRDefault="00E95CD8" w:rsidP="00BD3DB5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(</w:t>
            </w:r>
            <w:r w:rsidR="00546297" w:rsidRPr="00C34D9C">
              <w:rPr>
                <w:bCs/>
                <w:i/>
                <w:iCs/>
                <w:sz w:val="18"/>
                <w:szCs w:val="18"/>
                <w:lang w:eastAsia="es-ES"/>
              </w:rPr>
              <w:t>8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546297" w:rsidRPr="00C34D9C">
              <w:rPr>
                <w:bCs/>
                <w:i/>
                <w:iCs/>
                <w:sz w:val="18"/>
                <w:szCs w:val="18"/>
                <w:lang w:eastAsia="es-ES"/>
              </w:rPr>
              <w:t>4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</w:t>
            </w:r>
            <w:r w:rsidR="004611CD" w:rsidRPr="00C34D9C">
              <w:rPr>
                <w:bCs/>
                <w:i/>
                <w:iCs/>
                <w:sz w:val="18"/>
                <w:szCs w:val="18"/>
                <w:lang w:eastAsia="es-ES"/>
              </w:rPr>
              <w:t>9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4611CD" w:rsidRPr="00C34D9C">
              <w:rPr>
                <w:bCs/>
                <w:i/>
                <w:iCs/>
                <w:sz w:val="18"/>
                <w:szCs w:val="18"/>
                <w:lang w:eastAsia="es-ES"/>
              </w:rPr>
              <w:t>2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4BFC7E6E" w14:textId="4E1D059F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0.</w:t>
            </w:r>
            <w:r w:rsidR="007D4A91" w:rsidRPr="00C34D9C">
              <w:rPr>
                <w:sz w:val="18"/>
                <w:szCs w:val="18"/>
                <w:lang w:eastAsia="es-ES"/>
              </w:rPr>
              <w:t>132</w:t>
            </w:r>
            <w:r w:rsidRPr="00C34D9C">
              <w:rPr>
                <w:sz w:val="18"/>
                <w:szCs w:val="18"/>
                <w:lang w:eastAsia="es-ES"/>
              </w:rPr>
              <w:t>±0.01</w:t>
            </w:r>
            <w:r w:rsidR="007D4A91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*</w:t>
            </w:r>
          </w:p>
        </w:tc>
      </w:tr>
      <w:tr w:rsidR="00E95CD8" w:rsidRPr="00C34D9C" w14:paraId="529E4153" w14:textId="77777777" w:rsidTr="00C9788E">
        <w:trPr>
          <w:trHeight w:val="601"/>
          <w:jc w:val="center"/>
        </w:trPr>
        <w:tc>
          <w:tcPr>
            <w:tcW w:w="1693" w:type="dxa"/>
            <w:tcBorders>
              <w:top w:val="nil"/>
            </w:tcBorders>
            <w:vAlign w:val="center"/>
          </w:tcPr>
          <w:p w14:paraId="61BC6FE7" w14:textId="66E0204A" w:rsidR="00E95CD8" w:rsidRPr="00C34D9C" w:rsidRDefault="005E41FF" w:rsidP="001A5245">
            <w:pPr>
              <w:spacing w:after="0" w:line="48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proofErr w:type="spellStart"/>
            <w:r w:rsidRPr="00C34D9C">
              <w:rPr>
                <w:b/>
                <w:sz w:val="18"/>
                <w:szCs w:val="18"/>
                <w:lang w:eastAsia="es-ES"/>
              </w:rPr>
              <w:t>BV_</w:t>
            </w:r>
            <w:r w:rsidR="00E95CD8" w:rsidRPr="00C34D9C">
              <w:rPr>
                <w:b/>
                <w:sz w:val="18"/>
                <w:szCs w:val="18"/>
                <w:lang w:eastAsia="es-ES"/>
              </w:rPr>
              <w:t>CrN</w:t>
            </w:r>
            <w:proofErr w:type="spellEnd"/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151DED14" w14:textId="6E36611F" w:rsidR="00E95CD8" w:rsidRPr="00C34D9C" w:rsidRDefault="00B17C4A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5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381CCAEB" w14:textId="5A090A3C" w:rsidR="00AB2AA1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1</w:t>
            </w:r>
            <w:r w:rsidR="007F36E0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43A16B1E" w14:textId="4160B2FD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</w:t>
            </w:r>
            <w:r w:rsidR="00541CC5" w:rsidRPr="00C34D9C">
              <w:rPr>
                <w:sz w:val="18"/>
                <w:szCs w:val="18"/>
                <w:lang w:eastAsia="es-ES"/>
              </w:rPr>
              <w:t>5</w:t>
            </w:r>
            <w:r w:rsidRPr="00C34D9C">
              <w:rPr>
                <w:sz w:val="18"/>
                <w:szCs w:val="18"/>
                <w:lang w:eastAsia="es-ES"/>
              </w:rPr>
              <w:t>%</w:t>
            </w:r>
          </w:p>
          <w:p w14:paraId="22973E42" w14:textId="04288C00" w:rsidR="00F946E5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1</w:t>
            </w:r>
            <w:r w:rsidR="001E3487" w:rsidRPr="00C34D9C">
              <w:rPr>
                <w:sz w:val="18"/>
                <w:szCs w:val="18"/>
                <w:lang w:eastAsia="es-ES"/>
              </w:rPr>
              <w:t>5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1F3C3415" w14:textId="47F15241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7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63A6D5C1" w14:textId="7B011026" w:rsidR="00790BC2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2</w:t>
            </w:r>
            <w:r w:rsidR="001E3487" w:rsidRPr="00C34D9C">
              <w:rPr>
                <w:sz w:val="18"/>
                <w:szCs w:val="18"/>
                <w:lang w:eastAsia="es-ES"/>
              </w:rPr>
              <w:t>6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12633BEF" w14:textId="49131CF8" w:rsidR="00E95CD8" w:rsidRPr="00C34D9C" w:rsidRDefault="00E95CD8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1</w:t>
            </w:r>
            <w:r w:rsidR="00541CC5" w:rsidRPr="00C34D9C">
              <w:rPr>
                <w:sz w:val="18"/>
                <w:szCs w:val="18"/>
                <w:lang w:eastAsia="es-ES"/>
              </w:rPr>
              <w:t>4</w:t>
            </w:r>
            <w:r w:rsidRPr="00C34D9C">
              <w:rPr>
                <w:sz w:val="18"/>
                <w:szCs w:val="18"/>
                <w:lang w:eastAsia="es-ES"/>
              </w:rPr>
              <w:t>%</w:t>
            </w:r>
          </w:p>
          <w:p w14:paraId="03FF0C1B" w14:textId="041A3634" w:rsidR="00754C15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</w:t>
            </w:r>
            <w:r w:rsidR="001E3487" w:rsidRPr="00C34D9C">
              <w:rPr>
                <w:sz w:val="18"/>
                <w:szCs w:val="18"/>
                <w:lang w:eastAsia="es-ES"/>
              </w:rPr>
              <w:t>7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6A8017D6" w14:textId="53E49A75" w:rsidR="00E95CD8" w:rsidRPr="00C34D9C" w:rsidRDefault="00541CC5" w:rsidP="001A524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26</w:t>
            </w:r>
            <w:r w:rsidR="00E95CD8" w:rsidRPr="00C34D9C">
              <w:rPr>
                <w:sz w:val="18"/>
                <w:szCs w:val="18"/>
                <w:lang w:eastAsia="es-ES"/>
              </w:rPr>
              <w:t>%</w:t>
            </w:r>
          </w:p>
          <w:p w14:paraId="4F1F5724" w14:textId="59A488F5" w:rsidR="0062678E" w:rsidRPr="00C34D9C" w:rsidRDefault="00E95CD8" w:rsidP="00BD3DB5">
            <w:pPr>
              <w:spacing w:after="0" w:line="240" w:lineRule="auto"/>
              <w:jc w:val="center"/>
              <w:rPr>
                <w:sz w:val="18"/>
                <w:szCs w:val="18"/>
                <w:lang w:eastAsia="es-ES"/>
              </w:rPr>
            </w:pPr>
            <w:r w:rsidRPr="00C34D9C">
              <w:rPr>
                <w:sz w:val="18"/>
                <w:szCs w:val="18"/>
                <w:lang w:eastAsia="es-ES"/>
              </w:rPr>
              <w:t>(2</w:t>
            </w:r>
            <w:r w:rsidR="001E3487" w:rsidRPr="00C34D9C">
              <w:rPr>
                <w:sz w:val="18"/>
                <w:szCs w:val="18"/>
                <w:lang w:eastAsia="es-ES"/>
              </w:rPr>
              <w:t>5</w:t>
            </w:r>
            <w:r w:rsidRPr="00C34D9C">
              <w:rPr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vAlign w:val="center"/>
          </w:tcPr>
          <w:p w14:paraId="005ED739" w14:textId="7B5F71BD" w:rsidR="00E95CD8" w:rsidRPr="00C34D9C" w:rsidRDefault="00E95CD8" w:rsidP="001A5245">
            <w:pPr>
              <w:spacing w:after="0" w:line="240" w:lineRule="auto"/>
              <w:jc w:val="center"/>
              <w:rPr>
                <w:bCs/>
                <w:i/>
                <w:iCs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="00562124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562124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</w:t>
            </w:r>
            <w:r w:rsidR="00DD4005" w:rsidRPr="00C34D9C">
              <w:rPr>
                <w:bCs/>
                <w:i/>
                <w:iCs/>
                <w:sz w:val="18"/>
                <w:szCs w:val="18"/>
                <w:lang w:eastAsia="es-ES"/>
              </w:rPr>
              <w:t>9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.</w:t>
            </w:r>
            <w:r w:rsidR="00DD4005" w:rsidRPr="00C34D9C">
              <w:rPr>
                <w:bCs/>
                <w:i/>
                <w:iCs/>
                <w:sz w:val="18"/>
                <w:szCs w:val="18"/>
                <w:lang w:eastAsia="es-ES"/>
              </w:rPr>
              <w:t>5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</w:t>
            </w:r>
          </w:p>
          <w:p w14:paraId="517362B3" w14:textId="3A328F2A" w:rsidR="00A05A3D" w:rsidRPr="00C34D9C" w:rsidRDefault="00E95CD8" w:rsidP="00BD3DB5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s-ES"/>
              </w:rPr>
            </w:pP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(12.</w:t>
            </w:r>
            <w:r w:rsidR="00562124" w:rsidRPr="00C34D9C">
              <w:rPr>
                <w:bCs/>
                <w:i/>
                <w:iCs/>
                <w:sz w:val="18"/>
                <w:szCs w:val="18"/>
                <w:lang w:eastAsia="es-ES"/>
              </w:rPr>
              <w:t>0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/9.</w:t>
            </w:r>
            <w:r w:rsidR="00DD4005" w:rsidRPr="00C34D9C">
              <w:rPr>
                <w:bCs/>
                <w:i/>
                <w:iCs/>
                <w:sz w:val="18"/>
                <w:szCs w:val="18"/>
                <w:lang w:eastAsia="es-ES"/>
              </w:rPr>
              <w:t>1</w:t>
            </w:r>
            <w:r w:rsidRPr="00C34D9C">
              <w:rPr>
                <w:bCs/>
                <w:i/>
                <w:iCs/>
                <w:sz w:val="18"/>
                <w:szCs w:val="18"/>
                <w:lang w:eastAsia="es-ES"/>
              </w:rPr>
              <w:t>%)</w:t>
            </w:r>
          </w:p>
        </w:tc>
      </w:tr>
    </w:tbl>
    <w:p w14:paraId="0E839DC7" w14:textId="0A9D9F4C" w:rsidR="00A03B9B" w:rsidRPr="00F57451" w:rsidRDefault="00E95CD8" w:rsidP="00F57451">
      <w:pPr>
        <w:jc w:val="both"/>
        <w:rPr>
          <w:szCs w:val="24"/>
          <w:lang w:val="en-GB"/>
        </w:rPr>
      </w:pPr>
      <w:r w:rsidRPr="00977CAE">
        <w:rPr>
          <w:szCs w:val="24"/>
          <w:vertAlign w:val="superscript"/>
          <w:lang w:val="en-GB"/>
        </w:rPr>
        <w:t>*</w:t>
      </w:r>
      <w:r>
        <w:rPr>
          <w:szCs w:val="24"/>
          <w:lang w:val="en-GB"/>
        </w:rPr>
        <w:t>Significant differences p&lt;0.05.</w:t>
      </w:r>
    </w:p>
    <w:sectPr w:rsidR="00A03B9B" w:rsidRPr="00F574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D8"/>
    <w:rsid w:val="000B33C5"/>
    <w:rsid w:val="000F32E7"/>
    <w:rsid w:val="001468A3"/>
    <w:rsid w:val="001A47E2"/>
    <w:rsid w:val="001D3141"/>
    <w:rsid w:val="001E3487"/>
    <w:rsid w:val="00256A39"/>
    <w:rsid w:val="002C4DF6"/>
    <w:rsid w:val="002E07B7"/>
    <w:rsid w:val="002F4CBC"/>
    <w:rsid w:val="003421F9"/>
    <w:rsid w:val="003B4C9A"/>
    <w:rsid w:val="004611CD"/>
    <w:rsid w:val="00541CC5"/>
    <w:rsid w:val="00546297"/>
    <w:rsid w:val="00562124"/>
    <w:rsid w:val="005E41FF"/>
    <w:rsid w:val="0062678E"/>
    <w:rsid w:val="00641801"/>
    <w:rsid w:val="00656979"/>
    <w:rsid w:val="006A24B6"/>
    <w:rsid w:val="00705742"/>
    <w:rsid w:val="00754C15"/>
    <w:rsid w:val="00781710"/>
    <w:rsid w:val="00790BC2"/>
    <w:rsid w:val="007A494E"/>
    <w:rsid w:val="007D4A91"/>
    <w:rsid w:val="007F36E0"/>
    <w:rsid w:val="00807997"/>
    <w:rsid w:val="00873CB4"/>
    <w:rsid w:val="009718B3"/>
    <w:rsid w:val="009B50A2"/>
    <w:rsid w:val="009E17CA"/>
    <w:rsid w:val="00A03B9B"/>
    <w:rsid w:val="00A05A3D"/>
    <w:rsid w:val="00A35316"/>
    <w:rsid w:val="00AB2AA1"/>
    <w:rsid w:val="00AB3162"/>
    <w:rsid w:val="00B06D19"/>
    <w:rsid w:val="00B17C4A"/>
    <w:rsid w:val="00B462EC"/>
    <w:rsid w:val="00B64F35"/>
    <w:rsid w:val="00BD3DB5"/>
    <w:rsid w:val="00C3332C"/>
    <w:rsid w:val="00C34D9C"/>
    <w:rsid w:val="00C5316F"/>
    <w:rsid w:val="00C9392D"/>
    <w:rsid w:val="00C9788E"/>
    <w:rsid w:val="00D0400D"/>
    <w:rsid w:val="00D22432"/>
    <w:rsid w:val="00D73383"/>
    <w:rsid w:val="00D93B38"/>
    <w:rsid w:val="00D93DA1"/>
    <w:rsid w:val="00DD3A5D"/>
    <w:rsid w:val="00DD4005"/>
    <w:rsid w:val="00E04301"/>
    <w:rsid w:val="00E10F17"/>
    <w:rsid w:val="00E61699"/>
    <w:rsid w:val="00E95CD8"/>
    <w:rsid w:val="00EA4079"/>
    <w:rsid w:val="00F00FFA"/>
    <w:rsid w:val="00F1628C"/>
    <w:rsid w:val="00F3505B"/>
    <w:rsid w:val="00F57451"/>
    <w:rsid w:val="00F87900"/>
    <w:rsid w:val="00F9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7B7F6"/>
  <w15:chartTrackingRefBased/>
  <w15:docId w15:val="{97E00473-E96C-4536-83DA-E9DBEA41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CD8"/>
    <w:rPr>
      <w:rFonts w:ascii="Times New Roman" w:eastAsia="Calibri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5CD8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5CD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ia Perdomo González</dc:creator>
  <cp:keywords/>
  <dc:description/>
  <cp:lastModifiedBy>Davinia</cp:lastModifiedBy>
  <cp:revision>7</cp:revision>
  <dcterms:created xsi:type="dcterms:W3CDTF">2020-08-07T09:52:00Z</dcterms:created>
  <dcterms:modified xsi:type="dcterms:W3CDTF">2020-09-30T08:13:00Z</dcterms:modified>
</cp:coreProperties>
</file>